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FD4" w:rsidRPr="009B3FD4" w:rsidRDefault="009B3FD4" w:rsidP="009B3FD4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0" w:name="_GoBack"/>
      <w:r w:rsidRPr="009B3FD4">
        <w:rPr>
          <w:rFonts w:ascii="Times New Roman" w:hAnsi="Times New Roman" w:cs="Times New Roman"/>
          <w:b/>
          <w:bCs/>
          <w:noProof/>
          <w:sz w:val="24"/>
          <w:szCs w:val="24"/>
        </w:rPr>
        <w:t>S3 Table. Allele frequencies of HLA-DPA1 and HLA-DPB1 among 32 cases and 30 healthy controls.</w:t>
      </w:r>
    </w:p>
    <w:tbl>
      <w:tblPr>
        <w:tblW w:w="71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134"/>
        <w:gridCol w:w="1417"/>
        <w:gridCol w:w="851"/>
        <w:gridCol w:w="992"/>
      </w:tblGrid>
      <w:tr w:rsidR="009B3FD4" w:rsidRPr="003C66F7" w:rsidTr="00D73A72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HLA-DPA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C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Contro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HLA-DPB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Ca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Control</w:t>
            </w:r>
          </w:p>
        </w:tc>
      </w:tr>
      <w:tr w:rsidR="009B3FD4" w:rsidRPr="003C66F7" w:rsidTr="00D73A72">
        <w:tc>
          <w:tcPr>
            <w:tcW w:w="1526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1:01</w:t>
            </w:r>
          </w:p>
        </w:tc>
        <w:tc>
          <w:tcPr>
            <w:tcW w:w="1276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134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417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1:01</w:t>
            </w:r>
          </w:p>
        </w:tc>
        <w:tc>
          <w:tcPr>
            <w:tcW w:w="851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92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9B3FD4" w:rsidRPr="003C66F7" w:rsidTr="00D73A72">
        <w:tc>
          <w:tcPr>
            <w:tcW w:w="1526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1:02</w:t>
            </w:r>
          </w:p>
        </w:tc>
        <w:tc>
          <w:tcPr>
            <w:tcW w:w="1276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1134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417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2*</w:t>
            </w:r>
          </w:p>
        </w:tc>
        <w:tc>
          <w:tcPr>
            <w:tcW w:w="851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992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9B3FD4" w:rsidRPr="003C66F7" w:rsidTr="00D73A72">
        <w:tc>
          <w:tcPr>
            <w:tcW w:w="1526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1:03</w:t>
            </w:r>
          </w:p>
        </w:tc>
        <w:tc>
          <w:tcPr>
            <w:tcW w:w="1276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417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3*</w:t>
            </w:r>
          </w:p>
        </w:tc>
        <w:tc>
          <w:tcPr>
            <w:tcW w:w="851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92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9B3FD4" w:rsidRPr="003C66F7" w:rsidTr="00D73A72">
        <w:tc>
          <w:tcPr>
            <w:tcW w:w="1526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2:01</w:t>
            </w:r>
          </w:p>
        </w:tc>
        <w:tc>
          <w:tcPr>
            <w:tcW w:w="1276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417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4*</w:t>
            </w:r>
          </w:p>
        </w:tc>
        <w:tc>
          <w:tcPr>
            <w:tcW w:w="851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992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9B3FD4" w:rsidRPr="003C66F7" w:rsidTr="00D73A72">
        <w:tc>
          <w:tcPr>
            <w:tcW w:w="1526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3:01</w:t>
            </w:r>
          </w:p>
        </w:tc>
        <w:tc>
          <w:tcPr>
            <w:tcW w:w="1276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34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417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5*</w:t>
            </w:r>
          </w:p>
        </w:tc>
        <w:tc>
          <w:tcPr>
            <w:tcW w:w="851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992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</w:tr>
      <w:tr w:rsidR="009B3FD4" w:rsidRPr="003C66F7" w:rsidTr="00D73A72">
        <w:tc>
          <w:tcPr>
            <w:tcW w:w="1526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4:01</w:t>
            </w:r>
          </w:p>
        </w:tc>
        <w:tc>
          <w:tcPr>
            <w:tcW w:w="1276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34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417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0:01</w:t>
            </w:r>
          </w:p>
        </w:tc>
        <w:tc>
          <w:tcPr>
            <w:tcW w:w="851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92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9B3FD4" w:rsidRPr="003C66F7" w:rsidTr="00D73A72">
        <w:trPr>
          <w:trHeight w:val="602"/>
        </w:trPr>
        <w:tc>
          <w:tcPr>
            <w:tcW w:w="1526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5:01</w:t>
            </w:r>
          </w:p>
        </w:tc>
        <w:tc>
          <w:tcPr>
            <w:tcW w:w="1276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34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3:01</w:t>
            </w:r>
          </w:p>
        </w:tc>
        <w:tc>
          <w:tcPr>
            <w:tcW w:w="851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992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9B3FD4" w:rsidRPr="003C66F7" w:rsidTr="00D73A72">
        <w:tc>
          <w:tcPr>
            <w:tcW w:w="1526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06:01</w:t>
            </w:r>
          </w:p>
        </w:tc>
        <w:tc>
          <w:tcPr>
            <w:tcW w:w="1276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134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17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4:01</w:t>
            </w:r>
          </w:p>
        </w:tc>
        <w:tc>
          <w:tcPr>
            <w:tcW w:w="851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92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B3FD4" w:rsidRPr="003C66F7" w:rsidTr="00D73A72">
        <w:tc>
          <w:tcPr>
            <w:tcW w:w="1526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6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19:01</w:t>
            </w:r>
          </w:p>
        </w:tc>
        <w:tc>
          <w:tcPr>
            <w:tcW w:w="851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92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9B3FD4" w:rsidRPr="003C66F7" w:rsidTr="00D73A72">
        <w:tc>
          <w:tcPr>
            <w:tcW w:w="1526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6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21:01</w:t>
            </w:r>
          </w:p>
        </w:tc>
        <w:tc>
          <w:tcPr>
            <w:tcW w:w="851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992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9B3FD4" w:rsidRPr="003C66F7" w:rsidTr="00D73A72">
        <w:tc>
          <w:tcPr>
            <w:tcW w:w="1526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6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26:01</w:t>
            </w:r>
          </w:p>
        </w:tc>
        <w:tc>
          <w:tcPr>
            <w:tcW w:w="851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992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9B3FD4" w:rsidRPr="003C66F7" w:rsidTr="00D73A72">
        <w:tc>
          <w:tcPr>
            <w:tcW w:w="1526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6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34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noProof/>
                <w:sz w:val="24"/>
                <w:szCs w:val="24"/>
              </w:rPr>
              <w:t>31:01</w:t>
            </w:r>
          </w:p>
        </w:tc>
        <w:tc>
          <w:tcPr>
            <w:tcW w:w="851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992" w:type="dxa"/>
            <w:vAlign w:val="bottom"/>
          </w:tcPr>
          <w:p w:rsidR="009B3FD4" w:rsidRPr="00A97770" w:rsidRDefault="009B3FD4" w:rsidP="00D73A72">
            <w:pPr>
              <w:spacing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97770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</w:tbl>
    <w:p w:rsidR="009B3FD4" w:rsidRPr="003C66F7" w:rsidRDefault="009B3FD4" w:rsidP="009B3FD4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933323" w:rsidRDefault="00933323"/>
    <w:sectPr w:rsidR="00933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FD4"/>
    <w:rsid w:val="00933323"/>
    <w:rsid w:val="009B3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FD4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FD4"/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p Pithukpakorn</dc:creator>
  <cp:lastModifiedBy>Manop Pithukpakorn</cp:lastModifiedBy>
  <cp:revision>1</cp:revision>
  <dcterms:created xsi:type="dcterms:W3CDTF">2015-05-02T07:05:00Z</dcterms:created>
  <dcterms:modified xsi:type="dcterms:W3CDTF">2015-05-02T07:05:00Z</dcterms:modified>
</cp:coreProperties>
</file>